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CF2" w:rsidRPr="00BB5A2E" w:rsidRDefault="002E6D49">
      <w:pPr>
        <w:rPr>
          <w:rFonts w:ascii="Arial" w:hAnsi="Arial" w:cs="Arial"/>
        </w:rPr>
      </w:pPr>
      <w:r w:rsidRPr="00BB5A2E">
        <w:rPr>
          <w:rFonts w:ascii="Arial" w:hAnsi="Arial" w:cs="Arial"/>
          <w:b/>
        </w:rPr>
        <w:t xml:space="preserve">Supplementary figure </w:t>
      </w:r>
      <w:r w:rsidR="00F51DD3">
        <w:rPr>
          <w:rFonts w:ascii="Arial" w:hAnsi="Arial" w:cs="Arial"/>
          <w:b/>
        </w:rPr>
        <w:t>S4</w:t>
      </w:r>
      <w:r w:rsidRPr="00BB5A2E">
        <w:rPr>
          <w:rFonts w:ascii="Arial" w:hAnsi="Arial" w:cs="Arial"/>
          <w:b/>
        </w:rPr>
        <w:t xml:space="preserve">. </w:t>
      </w:r>
      <w:r w:rsidRPr="00BB5A2E">
        <w:rPr>
          <w:rFonts w:ascii="Arial" w:hAnsi="Arial" w:cs="Arial"/>
        </w:rPr>
        <w:t xml:space="preserve">Agarose gel of endogenous </w:t>
      </w:r>
      <w:proofErr w:type="spellStart"/>
      <w:r w:rsidRPr="00BB5A2E">
        <w:rPr>
          <w:rFonts w:ascii="Arial" w:hAnsi="Arial" w:cs="Arial"/>
        </w:rPr>
        <w:t>BMV</w:t>
      </w:r>
      <w:proofErr w:type="spellEnd"/>
      <w:r w:rsidRPr="00BB5A2E">
        <w:rPr>
          <w:rFonts w:ascii="Arial" w:hAnsi="Arial" w:cs="Arial"/>
        </w:rPr>
        <w:t xml:space="preserve"> genomes shows distinct bands for the different RNA segments. Lane 1: </w:t>
      </w:r>
      <w:r w:rsidR="00CC7264">
        <w:rPr>
          <w:rFonts w:ascii="Arial" w:hAnsi="Arial" w:cs="Arial"/>
        </w:rPr>
        <w:t>RNA marker</w:t>
      </w:r>
      <w:r w:rsidR="002D5EE9">
        <w:rPr>
          <w:rFonts w:ascii="Arial" w:hAnsi="Arial" w:cs="Arial"/>
        </w:rPr>
        <w:t xml:space="preserve"> for size comparison. </w:t>
      </w:r>
      <w:proofErr w:type="gramStart"/>
      <w:r w:rsidR="002D5EE9">
        <w:rPr>
          <w:rFonts w:ascii="Arial" w:hAnsi="Arial" w:cs="Arial"/>
        </w:rPr>
        <w:t xml:space="preserve">Lane 2: </w:t>
      </w:r>
      <w:r w:rsidRPr="00BB5A2E">
        <w:rPr>
          <w:rFonts w:ascii="Arial" w:hAnsi="Arial" w:cs="Arial"/>
        </w:rPr>
        <w:t>500 ng of virus.</w:t>
      </w:r>
      <w:proofErr w:type="gramEnd"/>
      <w:r w:rsidRPr="00BB5A2E">
        <w:rPr>
          <w:rFonts w:ascii="Arial" w:hAnsi="Arial" w:cs="Arial"/>
        </w:rPr>
        <w:t xml:space="preserve"> </w:t>
      </w:r>
      <w:proofErr w:type="gramStart"/>
      <w:r w:rsidRPr="00BB5A2E">
        <w:rPr>
          <w:rFonts w:ascii="Arial" w:hAnsi="Arial" w:cs="Arial"/>
        </w:rPr>
        <w:t xml:space="preserve">Lane </w:t>
      </w:r>
      <w:r w:rsidR="006615ED">
        <w:rPr>
          <w:rFonts w:ascii="Arial" w:hAnsi="Arial" w:cs="Arial"/>
        </w:rPr>
        <w:t>3</w:t>
      </w:r>
      <w:bookmarkStart w:id="0" w:name="_GoBack"/>
      <w:bookmarkEnd w:id="0"/>
      <w:r w:rsidRPr="00BB5A2E">
        <w:rPr>
          <w:rFonts w:ascii="Arial" w:hAnsi="Arial" w:cs="Arial"/>
        </w:rPr>
        <w:t>: 1500 ng of virus.</w:t>
      </w:r>
      <w:proofErr w:type="gramEnd"/>
    </w:p>
    <w:p w:rsidR="006952B9" w:rsidRDefault="006952B9">
      <w:pPr>
        <w:rPr>
          <w:rFonts w:ascii="Arial" w:hAnsi="Arial" w:cs="Arial"/>
          <w:sz w:val="20"/>
        </w:rPr>
      </w:pPr>
      <w:r w:rsidRPr="006952B9">
        <w:rPr>
          <w:rFonts w:ascii="Arial" w:hAnsi="Arial" w:cs="Arial"/>
          <w:b/>
          <w:noProof/>
        </w:rPr>
        <w:drawing>
          <wp:inline distT="0" distB="0" distL="0" distR="0">
            <wp:extent cx="1748155" cy="3461385"/>
            <wp:effectExtent l="0" t="0" r="4445" b="5715"/>
            <wp:docPr id="35" name="Picture 35" descr="D:\Michiel\Images and Illustrator\BMV\RNA g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ichiel\Images and Illustrator\BMV\RNA gel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8155" cy="346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52B9" w:rsidSect="00E70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433ED"/>
    <w:rsid w:val="00020EB0"/>
    <w:rsid w:val="0004421F"/>
    <w:rsid w:val="00077C54"/>
    <w:rsid w:val="000E4D5F"/>
    <w:rsid w:val="000F22A3"/>
    <w:rsid w:val="00121BBF"/>
    <w:rsid w:val="00127EF7"/>
    <w:rsid w:val="001565CE"/>
    <w:rsid w:val="001B6B17"/>
    <w:rsid w:val="00275667"/>
    <w:rsid w:val="002A49B5"/>
    <w:rsid w:val="002A4FB1"/>
    <w:rsid w:val="002A737C"/>
    <w:rsid w:val="002A7B32"/>
    <w:rsid w:val="002C0A84"/>
    <w:rsid w:val="002D5EE9"/>
    <w:rsid w:val="002E0355"/>
    <w:rsid w:val="002E6D49"/>
    <w:rsid w:val="00304B87"/>
    <w:rsid w:val="003079DD"/>
    <w:rsid w:val="00311E07"/>
    <w:rsid w:val="00323292"/>
    <w:rsid w:val="00366CDD"/>
    <w:rsid w:val="003A384E"/>
    <w:rsid w:val="003A48DA"/>
    <w:rsid w:val="003A6D02"/>
    <w:rsid w:val="003B5F80"/>
    <w:rsid w:val="003C5105"/>
    <w:rsid w:val="004337E3"/>
    <w:rsid w:val="00445AEF"/>
    <w:rsid w:val="00460237"/>
    <w:rsid w:val="004C245F"/>
    <w:rsid w:val="004C493B"/>
    <w:rsid w:val="004D5D4B"/>
    <w:rsid w:val="0055020C"/>
    <w:rsid w:val="0055234D"/>
    <w:rsid w:val="005B3628"/>
    <w:rsid w:val="005C570C"/>
    <w:rsid w:val="005D12D7"/>
    <w:rsid w:val="005E026E"/>
    <w:rsid w:val="006615ED"/>
    <w:rsid w:val="00690C9B"/>
    <w:rsid w:val="006952B9"/>
    <w:rsid w:val="006A6263"/>
    <w:rsid w:val="006D37BC"/>
    <w:rsid w:val="006F19D9"/>
    <w:rsid w:val="007155BF"/>
    <w:rsid w:val="007269D0"/>
    <w:rsid w:val="007572CD"/>
    <w:rsid w:val="007705E5"/>
    <w:rsid w:val="00774B2F"/>
    <w:rsid w:val="0080371B"/>
    <w:rsid w:val="008363BB"/>
    <w:rsid w:val="00836878"/>
    <w:rsid w:val="00844FE7"/>
    <w:rsid w:val="008611F0"/>
    <w:rsid w:val="008D0273"/>
    <w:rsid w:val="008D15FA"/>
    <w:rsid w:val="008F350E"/>
    <w:rsid w:val="009A21DF"/>
    <w:rsid w:val="009D4679"/>
    <w:rsid w:val="00A07FD0"/>
    <w:rsid w:val="00A6543D"/>
    <w:rsid w:val="00A76E78"/>
    <w:rsid w:val="00AD62B0"/>
    <w:rsid w:val="00AE468B"/>
    <w:rsid w:val="00B31839"/>
    <w:rsid w:val="00B84270"/>
    <w:rsid w:val="00BB5A2E"/>
    <w:rsid w:val="00BB6B68"/>
    <w:rsid w:val="00BB6C76"/>
    <w:rsid w:val="00BC7115"/>
    <w:rsid w:val="00BD09D6"/>
    <w:rsid w:val="00BE6656"/>
    <w:rsid w:val="00C04CF2"/>
    <w:rsid w:val="00C92BC1"/>
    <w:rsid w:val="00CA4AE6"/>
    <w:rsid w:val="00CC7264"/>
    <w:rsid w:val="00CF298B"/>
    <w:rsid w:val="00D0304F"/>
    <w:rsid w:val="00D06969"/>
    <w:rsid w:val="00D1114B"/>
    <w:rsid w:val="00D14711"/>
    <w:rsid w:val="00D417D1"/>
    <w:rsid w:val="00D50DD3"/>
    <w:rsid w:val="00D76E0B"/>
    <w:rsid w:val="00D7734F"/>
    <w:rsid w:val="00DA6FEC"/>
    <w:rsid w:val="00DD7A6C"/>
    <w:rsid w:val="00DE0952"/>
    <w:rsid w:val="00DE29C4"/>
    <w:rsid w:val="00E015B2"/>
    <w:rsid w:val="00E433ED"/>
    <w:rsid w:val="00E66900"/>
    <w:rsid w:val="00E7017E"/>
    <w:rsid w:val="00E93332"/>
    <w:rsid w:val="00E9444F"/>
    <w:rsid w:val="00EA6B66"/>
    <w:rsid w:val="00EB3746"/>
    <w:rsid w:val="00F247A5"/>
    <w:rsid w:val="00F51DD3"/>
    <w:rsid w:val="00FB2303"/>
    <w:rsid w:val="00FB3891"/>
    <w:rsid w:val="00FF0F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B2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8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0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B3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B3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73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734F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8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9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F2438F-6102-4890-BD91-C9C042352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beemd, M.J. van de</dc:creator>
  <cp:lastModifiedBy>rbesario</cp:lastModifiedBy>
  <cp:revision>2</cp:revision>
  <cp:lastPrinted>2016-01-19T10:47:00Z</cp:lastPrinted>
  <dcterms:created xsi:type="dcterms:W3CDTF">2016-01-30T01:04:00Z</dcterms:created>
  <dcterms:modified xsi:type="dcterms:W3CDTF">2016-01-30T01:04:00Z</dcterms:modified>
</cp:coreProperties>
</file>